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Data</w:t>
      </w:r>
    </w:p>
    <w:p>
      <w:pPr>
        <w:pStyle w:val="Normal"/>
        <w:spacing w:before="0" w:after="60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before="0" w:after="60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</w:rPr>
        <w:t>ssAAVs containing cassettes encoding SaCas9 and guides targeting hepatitis B virus inactivate replication of the virus in cultured cells</w:t>
      </w:r>
    </w:p>
    <w:p>
      <w:pPr>
        <w:pStyle w:val="Normal"/>
        <w:spacing w:before="0" w:after="480"/>
        <w:rPr/>
      </w:pPr>
      <w:r>
        <w:rPr/>
        <w:t>Tristan Scott</w:t>
      </w:r>
      <w:r>
        <w:rPr>
          <w:vertAlign w:val="superscript"/>
        </w:rPr>
        <w:t>1,2</w:t>
      </w:r>
      <w:r>
        <w:rPr/>
        <w:t>, Buhle Moyo</w:t>
      </w:r>
      <w:r>
        <w:rPr>
          <w:vertAlign w:val="superscript"/>
        </w:rPr>
        <w:t>1</w:t>
      </w:r>
      <w:r>
        <w:rPr/>
        <w:t>, Samantha Nicholson</w:t>
      </w:r>
      <w:r>
        <w:rPr>
          <w:vertAlign w:val="superscript"/>
        </w:rPr>
        <w:t>1</w:t>
      </w:r>
      <w:r>
        <w:rPr/>
        <w:t>, Mohube Betty Maepa</w:t>
      </w:r>
      <w:r>
        <w:rPr>
          <w:vertAlign w:val="superscript"/>
        </w:rPr>
        <w:t>1</w:t>
      </w:r>
      <w:r>
        <w:rPr/>
        <w:t>, Koichi Watashi</w:t>
      </w:r>
      <w:r>
        <w:rPr>
          <w:vertAlign w:val="superscript"/>
        </w:rPr>
        <w:t>3</w:t>
      </w:r>
      <w:r>
        <w:rPr/>
        <w:t>, Abdullah Ely</w:t>
      </w:r>
      <w:r>
        <w:rPr>
          <w:vertAlign w:val="superscript"/>
        </w:rPr>
        <w:t>1</w:t>
      </w:r>
      <w:r>
        <w:rPr/>
        <w:t>, Marc S. Weinberg</w:t>
      </w:r>
      <w:r>
        <w:rPr>
          <w:vertAlign w:val="superscript"/>
        </w:rPr>
        <w:t>1</w:t>
      </w:r>
      <w:r>
        <w:rPr/>
        <w:t xml:space="preserve"> and Patrick Arbuthnot</w:t>
      </w:r>
      <w:r>
        <w:rPr>
          <w:vertAlign w:val="superscript"/>
        </w:rPr>
        <w:t>1*</w:t>
      </w:r>
    </w:p>
    <w:p>
      <w:pPr>
        <w:pStyle w:val="Normal"/>
        <w:rPr/>
      </w:pPr>
      <w:r>
        <w:rPr>
          <w:vertAlign w:val="superscript"/>
        </w:rPr>
        <w:t>1</w:t>
      </w:r>
      <w:r>
        <w:rPr>
          <w:b/>
        </w:rPr>
        <w:t xml:space="preserve"> </w:t>
      </w:r>
      <w:r>
        <w:rPr/>
        <w:t>Wits/SAMRC</w:t>
      </w:r>
      <w:r>
        <w:rPr>
          <w:b/>
        </w:rPr>
        <w:t xml:space="preserve"> </w:t>
      </w:r>
      <w:r>
        <w:rPr/>
        <w:t>Antiviral Gene Therapy Research Unit, Health Sciences Faculty, University of the Witwatersrand, Johannesburg, South Africa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HIV Pathogenesis Research Unit, Health Sciences Faculty, University of the Witwatersrand, Johannesburg, South Africa</w:t>
      </w:r>
    </w:p>
    <w:p>
      <w:pPr>
        <w:pStyle w:val="Normal"/>
        <w:spacing w:before="0" w:after="360"/>
        <w:rPr/>
      </w:pPr>
      <w:r>
        <w:rPr>
          <w:vertAlign w:val="superscript"/>
        </w:rPr>
        <w:t>3</w:t>
      </w:r>
      <w:r>
        <w:rPr/>
        <w:t xml:space="preserve"> National Institute of Infectious Diseases, Department of Virology II, Tokyo Japan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* Corresponding author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Email: </w:t>
      </w:r>
      <w:hyperlink r:id="rId2">
        <w:r>
          <w:rPr>
            <w:rStyle w:val="InternetLink"/>
            <w:rFonts w:eastAsia="Times New Roman"/>
          </w:rPr>
          <w:t>Patrick.Arbuthnot@wits.ac.za</w:t>
        </w:r>
      </w:hyperlink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Tel +27 11 717 2365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Fax +27 11 717 2395</w:t>
      </w:r>
    </w:p>
    <w:p>
      <w:pPr>
        <w:pStyle w:val="Normal"/>
        <w:rPr>
          <w:b/>
          <w:b/>
        </w:rPr>
      </w:pPr>
      <w:r>
        <w:rPr/>
        <w:t>Wits/SAMRC</w:t>
      </w:r>
      <w:r>
        <w:rPr>
          <w:b/>
        </w:rPr>
        <w:t xml:space="preserve"> </w:t>
      </w:r>
      <w:r>
        <w:rPr/>
        <w:t>Antiviral Gene Therapy Research Unit, Health Sciences Faculty, University of the Witwatersrand, Johannesburg, South Africa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6205</wp:posOffset>
                </wp:positionH>
                <wp:positionV relativeFrom="paragraph">
                  <wp:posOffset>1208405</wp:posOffset>
                </wp:positionV>
                <wp:extent cx="1293495" cy="12020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93480" cy="120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MS Mincho;ＭＳ 明朝" w:cs="Arial"/>
                                <w:color w:val="auto"/>
                                <w:lang w:val="en-US" w:eastAsia="ja-JP" w:bidi="ar-SA"/>
                              </w:rPr>
                              <w:t>HBsAg (relative)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9.15pt;margin-top:95.15pt;width:101.8pt;height:94.6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MS Mincho;ＭＳ 明朝" w:cs="Arial"/>
                          <w:color w:val="auto"/>
                          <w:lang w:val="en-US" w:eastAsia="ja-JP" w:bidi="ar-SA"/>
                        </w:rPr>
                        <w:t>HBsAg (relative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3834130" cy="2534920"/>
                <wp:effectExtent l="0" t="0" r="0" b="0"/>
                <wp:docPr id="2" name="Canvas 8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4000" cy="2534760"/>
                          <a:chOff x="0" y="0"/>
                          <a:chExt cx="3834000" cy="2534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834000" cy="253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48800" y="999360"/>
                            <a:ext cx="106560" cy="1214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800" y="985680"/>
                            <a:ext cx="52200" cy="1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22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22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5000" y="1005120"/>
                            <a:ext cx="106560" cy="1208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2360" y="940320"/>
                            <a:ext cx="5220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102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102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1200" y="1042200"/>
                            <a:ext cx="106560" cy="1172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8560" y="990000"/>
                            <a:ext cx="51480" cy="52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2">
                                <a:moveTo>
                                  <a:pt x="0" y="0"/>
                                </a:moveTo>
                                <a:lnTo>
                                  <a:pt x="81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82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0080" y="999360"/>
                            <a:ext cx="106560" cy="1214640"/>
                          </a:xfrm>
                          <a:prstGeom prst="rect">
                            <a:avLst/>
                          </a:prstGeom>
                          <a:solidFill>
                            <a:srgbClr val="a0a0a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7440" y="979920"/>
                            <a:ext cx="52200" cy="1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31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31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6280" y="975240"/>
                            <a:ext cx="106560" cy="1238760"/>
                          </a:xfrm>
                          <a:prstGeom prst="rect">
                            <a:avLst/>
                          </a:prstGeom>
                          <a:solidFill>
                            <a:srgbClr val="a0a0a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3640" y="941760"/>
                            <a:ext cx="52200" cy="3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53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53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1400" y="1023480"/>
                            <a:ext cx="106560" cy="1190520"/>
                          </a:xfrm>
                          <a:prstGeom prst="rect">
                            <a:avLst/>
                          </a:prstGeom>
                          <a:solidFill>
                            <a:srgbClr val="a0a0a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8760" y="932760"/>
                            <a:ext cx="51480" cy="9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143">
                                <a:moveTo>
                                  <a:pt x="0" y="0"/>
                                </a:moveTo>
                                <a:lnTo>
                                  <a:pt x="81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143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720" y="999360"/>
                            <a:ext cx="106560" cy="121464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9080" y="975240"/>
                            <a:ext cx="52200" cy="24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38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38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8280" y="975240"/>
                            <a:ext cx="106560" cy="12387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5640" y="890280"/>
                            <a:ext cx="5148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134">
                                <a:moveTo>
                                  <a:pt x="0" y="0"/>
                                </a:moveTo>
                                <a:lnTo>
                                  <a:pt x="81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1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2680" y="1066320"/>
                            <a:ext cx="106560" cy="114804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0040" y="965880"/>
                            <a:ext cx="5220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158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158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999360"/>
                            <a:ext cx="106560" cy="121464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999360"/>
                            <a:ext cx="106560" cy="121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1913">
                                <a:moveTo>
                                  <a:pt x="0" y="191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1913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d4d4d4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0360" y="984240"/>
                            <a:ext cx="52200" cy="1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24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2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8120" y="962640"/>
                            <a:ext cx="106560" cy="125172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8120" y="962640"/>
                            <a:ext cx="106560" cy="1251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1971">
                                <a:moveTo>
                                  <a:pt x="0" y="197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1971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d4d4d4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5480" y="883800"/>
                            <a:ext cx="5220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124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12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4680" y="1143720"/>
                            <a:ext cx="106560" cy="107064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4680" y="1143720"/>
                            <a:ext cx="106560" cy="107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1686">
                                <a:moveTo>
                                  <a:pt x="0" y="168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168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d4d4d4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1680" y="995040"/>
                            <a:ext cx="5148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234">
                                <a:moveTo>
                                  <a:pt x="0" y="0"/>
                                </a:moveTo>
                                <a:lnTo>
                                  <a:pt x="81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2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999360"/>
                            <a:ext cx="106560" cy="1214640"/>
                          </a:xfrm>
                          <a:prstGeom prst="rect">
                            <a:avLst/>
                          </a:prstGeom>
                          <a:solidFill>
                            <a:srgbClr val="606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999360"/>
                            <a:ext cx="106560" cy="121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1913">
                                <a:moveTo>
                                  <a:pt x="0" y="191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1913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60606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2360" y="970200"/>
                            <a:ext cx="5220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46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4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9400" y="1040040"/>
                            <a:ext cx="106560" cy="1173960"/>
                          </a:xfrm>
                          <a:prstGeom prst="rect">
                            <a:avLst/>
                          </a:prstGeom>
                          <a:solidFill>
                            <a:srgbClr val="606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9400" y="1040040"/>
                            <a:ext cx="106560" cy="1173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1849">
                                <a:moveTo>
                                  <a:pt x="0" y="184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184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60606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6760" y="1008360"/>
                            <a:ext cx="5220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50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5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960" y="999360"/>
                            <a:ext cx="106560" cy="1214640"/>
                          </a:xfrm>
                          <a:prstGeom prst="rect">
                            <a:avLst/>
                          </a:prstGeom>
                          <a:solidFill>
                            <a:srgbClr val="606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960" y="999360"/>
                            <a:ext cx="106560" cy="121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1913">
                                <a:moveTo>
                                  <a:pt x="0" y="191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0"/>
                                </a:lnTo>
                                <a:lnTo>
                                  <a:pt x="168" y="1913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60606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2960" y="987480"/>
                            <a:ext cx="522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19">
                                <a:moveTo>
                                  <a:pt x="0" y="0"/>
                                </a:moveTo>
                                <a:lnTo>
                                  <a:pt x="82" y="0"/>
                                </a:lnTo>
                                <a:lnTo>
                                  <a:pt x="41" y="0"/>
                                </a:lnTo>
                                <a:lnTo>
                                  <a:pt x="41" y="1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93960" y="17236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97560" y="16192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10160" y="153504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97560" y="145116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06560" y="136080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02600" y="13240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23120" y="12574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93240" y="11800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05840" y="108540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31760" y="102960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05840" y="7444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123120" y="681480"/>
                            <a:ext cx="178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23680" y="2285280"/>
                            <a:ext cx="662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NS Gui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2280" y="2285280"/>
                            <a:ext cx="7880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HIV-sgR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7040" y="2285280"/>
                            <a:ext cx="9824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HBV-8-sgR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8440" y="2214360"/>
                            <a:ext cx="276228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0560" y="21380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440" y="1531080"/>
                            <a:ext cx="1706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320" y="923400"/>
                            <a:ext cx="2559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320" y="315720"/>
                            <a:ext cx="2559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68160" y="382320"/>
                            <a:ext cx="0" cy="184104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5960" y="221436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5960" y="160704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5960" y="99936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5960" y="39168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6080" y="127800"/>
                            <a:ext cx="7722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pCH9/30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1880" y="167040"/>
                            <a:ext cx="195120" cy="93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6080" y="337320"/>
                            <a:ext cx="9374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HBV1.3×A1-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1880" y="376560"/>
                            <a:ext cx="195120" cy="93960"/>
                          </a:xfrm>
                          <a:prstGeom prst="rect">
                            <a:avLst/>
                          </a:prstGeom>
                          <a:solidFill>
                            <a:srgbClr val="a0a0a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0320" y="127800"/>
                            <a:ext cx="9374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HBV1.3×A1-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6120" y="167040"/>
                            <a:ext cx="195120" cy="939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0" y="337320"/>
                            <a:ext cx="8020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HBV1.3×A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6120" y="376560"/>
                            <a:ext cx="195120" cy="9396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6120" y="376560"/>
                            <a:ext cx="195120" cy="9396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d4d4d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0320" y="546840"/>
                            <a:ext cx="8103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HBV1.3×D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6120" y="586080"/>
                            <a:ext cx="195120" cy="94680"/>
                          </a:xfrm>
                          <a:prstGeom prst="rect">
                            <a:avLst/>
                          </a:prstGeom>
                          <a:solidFill>
                            <a:srgbClr val="606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6120" y="586080"/>
                            <a:ext cx="195120" cy="94680"/>
                          </a:xfrm>
                          <a:prstGeom prst="rect">
                            <a:avLst/>
                          </a:prstGeom>
                          <a:noFill/>
                          <a:ln w="9000">
                            <a:solidFill>
                              <a:srgbClr val="6060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83" style="position:absolute;margin-left:0pt;margin-top:0pt;width:301.9pt;height:199.6pt" coordorigin="0,0" coordsize="6038,3992">
                <v:rect id="shape_0" stroked="f" o:allowincell="f" style="position:absolute;left:0;top:0;width:6037;height:399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Rectangle 5" fillcolor="black" stroked="f" o:allowincell="f" style="position:absolute;left:1179;top:1574;width:167;height:19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shape id="shape_0" ID="Freeform 6" coordsize="82,22" path="m0,0l82,0l41,0l41,22e" stroked="t" o:allowincell="f" style="position:absolute;left:1222;top:1552;width:81;height:2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7" fillcolor="black" stroked="f" o:allowincell="f" style="position:absolute;left:2622;top:1583;width:167;height:190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shape id="shape_0" ID="Freeform 8" coordsize="82,102" path="m0,0l82,0l41,0l41,102e" stroked="t" o:allowincell="f" style="position:absolute;left:2665;top:1481;width:81;height:10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9" fillcolor="black" stroked="f" o:allowincell="f" style="position:absolute;left:4065;top:1641;width:167;height:184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shape id="shape_0" ID="Freeform 10" coordsize="81,82" path="m0,0l81,0l41,0l41,82e" stroked="t" o:allowincell="f" style="position:absolute;left:4108;top:1559;width:80;height:8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11" fillcolor="#a0a0a4" stroked="f" o:allowincell="f" style="position:absolute;left:1433;top:1574;width:167;height:1912;mso-wrap-style:none;v-text-anchor:middle;mso-position-horizontal-relative:char">
                  <v:fill o:detectmouseclick="t" type="solid" color2="#5f5f5b"/>
                  <v:stroke color="#3465a4" joinstyle="round" endcap="flat"/>
                  <w10:wrap type="none"/>
                </v:rect>
                <v:shape id="shape_0" ID="Freeform 12" coordsize="82,31" path="m0,0l82,0l41,0l41,31e" stroked="t" o:allowincell="f" style="position:absolute;left:1476;top:1543;width:81;height:3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13" fillcolor="#a0a0a4" stroked="f" o:allowincell="f" style="position:absolute;left:2876;top:1536;width:167;height:1950;mso-wrap-style:none;v-text-anchor:middle;mso-position-horizontal-relative:char">
                  <v:fill o:detectmouseclick="t" type="solid" color2="#5f5f5b"/>
                  <v:stroke color="#3465a4" joinstyle="round" endcap="flat"/>
                  <w10:wrap type="none"/>
                </v:rect>
                <v:shape id="shape_0" ID="Freeform 14" coordsize="82,53" path="m0,0l82,0l41,0l41,53e" stroked="t" o:allowincell="f" style="position:absolute;left:2919;top:1483;width:81;height:5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15" fillcolor="#a0a0a4" stroked="f" o:allowincell="f" style="position:absolute;left:4317;top:1612;width:167;height:1874;mso-wrap-style:none;v-text-anchor:middle;mso-position-horizontal-relative:char">
                  <v:fill o:detectmouseclick="t" type="solid" color2="#5f5f5b"/>
                  <v:stroke color="#3465a4" joinstyle="round" endcap="flat"/>
                  <w10:wrap type="none"/>
                </v:rect>
                <v:shape id="shape_0" ID="Freeform 16" coordsize="81,143" path="m0,0l81,0l41,0l41,143e" stroked="t" o:allowincell="f" style="position:absolute;left:4360;top:1469;width:80;height:14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17" fillcolor="gray" stroked="f" o:allowincell="f" style="position:absolute;left:1688;top:1574;width:167;height:1912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rect>
                <v:shape id="shape_0" ID="Freeform 18" coordsize="82,38" path="m0,0l82,0l41,0l41,38e" stroked="t" o:allowincell="f" style="position:absolute;left:1731;top:1536;width:81;height:3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19" fillcolor="gray" stroked="f" o:allowincell="f" style="position:absolute;left:3131;top:1536;width:167;height:1950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rect>
                <v:shape id="shape_0" ID="Freeform 20" coordsize="81,134" path="m0,0l81,0l41,0l41,134e" stroked="t" o:allowincell="f" style="position:absolute;left:3174;top:1402;width:80;height:1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21" fillcolor="gray" stroked="f" o:allowincell="f" style="position:absolute;left:4571;top:1679;width:167;height:1807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rect>
                <v:shape id="shape_0" ID="Freeform 22" coordsize="82,158" path="m0,0l82,0l41,0l41,158e" stroked="t" o:allowincell="f" style="position:absolute;left:4614;top:1521;width:81;height:15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23" fillcolor="#d4d4d4" stroked="f" o:allowincell="f" style="position:absolute;left:1942;top:1574;width:167;height:1912;mso-wrap-style:none;v-text-anchor:middle;mso-position-horizontal-relative:char">
                  <v:fill o:detectmouseclick="t" type="solid" color2="#2b2b2b"/>
                  <v:stroke color="#3465a4" joinstyle="round" endcap="flat"/>
                  <w10:wrap type="none"/>
                </v:rect>
                <v:shape id="shape_0" ID="Freeform 24" coordsize="168,1913" path="m0,1913l0,0l0,0l168,0l168,0l168,1913e" stroked="t" o:allowincell="f" style="position:absolute;left:1942;top:1574;width:167;height:1912;mso-wrap-style:none;v-text-anchor:middle;mso-position-horizontal-relative:char">
                  <v:fill o:detectmouseclick="t" on="false"/>
                  <v:stroke color="#d4d4d4" weight="9000" joinstyle="round" endcap="flat"/>
                  <w10:wrap type="none"/>
                </v:shape>
                <v:shape id="shape_0" ID="Freeform 25" coordsize="82,24" path="m0,0l82,0l41,0l41,24e" stroked="t" o:allowincell="f" style="position:absolute;left:1985;top:1550;width:81;height:2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26" fillcolor="#d4d4d4" stroked="f" o:allowincell="f" style="position:absolute;left:3383;top:1516;width:167;height:1970;mso-wrap-style:none;v-text-anchor:middle;mso-position-horizontal-relative:char">
                  <v:fill o:detectmouseclick="t" type="solid" color2="#2b2b2b"/>
                  <v:stroke color="#3465a4" joinstyle="round" endcap="flat"/>
                  <w10:wrap type="none"/>
                </v:rect>
                <v:shape id="shape_0" ID="Freeform 27" coordsize="168,1971" path="m0,1971l0,0l0,0l168,0l168,0l168,1971e" stroked="t" o:allowincell="f" style="position:absolute;left:3383;top:1516;width:167;height:1970;mso-wrap-style:none;v-text-anchor:middle;mso-position-horizontal-relative:char">
                  <v:fill o:detectmouseclick="t" on="false"/>
                  <v:stroke color="#d4d4d4" weight="9000" joinstyle="round" endcap="flat"/>
                  <w10:wrap type="none"/>
                </v:shape>
                <v:shape id="shape_0" ID="Freeform 28" coordsize="82,124" path="m0,0l82,0l41,0l41,124e" stroked="t" o:allowincell="f" style="position:absolute;left:3426;top:1392;width:81;height:12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29" fillcolor="#d4d4d4" stroked="f" o:allowincell="f" style="position:absolute;left:4826;top:1801;width:167;height:1685;mso-wrap-style:none;v-text-anchor:middle;mso-position-horizontal-relative:char">
                  <v:fill o:detectmouseclick="t" type="solid" color2="#2b2b2b"/>
                  <v:stroke color="#3465a4" joinstyle="round" endcap="flat"/>
                  <w10:wrap type="none"/>
                </v:rect>
                <v:shape id="shape_0" ID="Freeform 30" coordsize="168,1686" path="m0,1686l0,0l0,0l168,0l168,0l168,1686e" stroked="t" o:allowincell="f" style="position:absolute;left:4826;top:1801;width:167;height:1685;mso-wrap-style:none;v-text-anchor:middle;mso-position-horizontal-relative:char">
                  <v:fill o:detectmouseclick="t" on="false"/>
                  <v:stroke color="#d4d4d4" weight="9000" joinstyle="round" endcap="flat"/>
                  <w10:wrap type="none"/>
                </v:shape>
                <v:shape id="shape_0" ID="Freeform 31" coordsize="81,234" path="m0,0l81,0l41,0l41,234e" stroked="t" o:allowincell="f" style="position:absolute;left:4869;top:1567;width:80;height:2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32" fillcolor="#606060" stroked="f" o:allowincell="f" style="position:absolute;left:2197;top:1574;width:167;height:1912;mso-wrap-style:none;v-text-anchor:middle;mso-position-horizontal-relative:char">
                  <v:fill o:detectmouseclick="t" type="solid" color2="#9f9f9f"/>
                  <v:stroke color="#3465a4" joinstyle="round" endcap="flat"/>
                  <w10:wrap type="none"/>
                </v:rect>
                <v:shape id="shape_0" ID="Freeform 33" coordsize="168,1913" path="m0,1913l0,0l0,0l168,0l168,0l168,1913e" stroked="t" o:allowincell="f" style="position:absolute;left:2197;top:1574;width:167;height:1912;mso-wrap-style:none;v-text-anchor:middle;mso-position-horizontal-relative:char">
                  <v:fill o:detectmouseclick="t" on="false"/>
                  <v:stroke color="#606060" weight="9000" joinstyle="round" endcap="flat"/>
                  <w10:wrap type="none"/>
                </v:shape>
                <v:shape id="shape_0" ID="Freeform 34" coordsize="82,46" path="m0,0l82,0l41,0l41,46e" stroked="t" o:allowincell="f" style="position:absolute;left:2240;top:1528;width:81;height:4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35" fillcolor="#606060" stroked="f" o:allowincell="f" style="position:absolute;left:3637;top:1638;width:167;height:1848;mso-wrap-style:none;v-text-anchor:middle;mso-position-horizontal-relative:char">
                  <v:fill o:detectmouseclick="t" type="solid" color2="#9f9f9f"/>
                  <v:stroke color="#3465a4" joinstyle="round" endcap="flat"/>
                  <w10:wrap type="none"/>
                </v:rect>
                <v:shape id="shape_0" ID="Freeform 36" coordsize="168,1849" path="m0,1849l0,0l0,0l168,0l168,0l168,1849e" stroked="t" o:allowincell="f" style="position:absolute;left:3637;top:1638;width:167;height:1848;mso-wrap-style:none;v-text-anchor:middle;mso-position-horizontal-relative:char">
                  <v:fill o:detectmouseclick="t" on="false"/>
                  <v:stroke color="#606060" weight="9000" joinstyle="round" endcap="flat"/>
                  <w10:wrap type="none"/>
                </v:shape>
                <v:shape id="shape_0" ID="Freeform 37" coordsize="82,50" path="m0,0l82,0l41,0l41,50e" stroked="t" o:allowincell="f" style="position:absolute;left:3680;top:1588;width:81;height:49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rect id="shape_0" ID="Rectangle 38" fillcolor="#606060" stroked="f" o:allowincell="f" style="position:absolute;left:5080;top:1574;width:167;height:1912;mso-wrap-style:none;v-text-anchor:middle;mso-position-horizontal-relative:char">
                  <v:fill o:detectmouseclick="t" type="solid" color2="#9f9f9f"/>
                  <v:stroke color="#3465a4" joinstyle="round" endcap="flat"/>
                  <w10:wrap type="none"/>
                </v:rect>
                <v:shape id="shape_0" ID="Freeform 39" coordsize="168,1913" path="m0,1913l0,0l0,0l168,0l168,0l168,1913e" stroked="t" o:allowincell="f" style="position:absolute;left:5080;top:1574;width:167;height:1912;mso-wrap-style:none;v-text-anchor:middle;mso-position-horizontal-relative:char">
                  <v:fill o:detectmouseclick="t" on="false"/>
                  <v:stroke color="#606060" weight="9000" joinstyle="round" endcap="flat"/>
                  <w10:wrap type="none"/>
                </v:shape>
                <v:shape id="shape_0" ID="Freeform 40" coordsize="82,19" path="m0,0l82,0l41,0l41,19e" stroked="t" o:allowincell="f" style="position:absolute;left:5123;top:1555;width:81;height:18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148;top:2714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;top:2550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;top:2417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;top:2285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;top:2143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;top:2085;width:281;height:276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980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;top:1858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;top:1709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;top:1621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;top:1172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073;width:281;height:276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7;top:3599;width:1042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NS Gui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9;top:3599;width:1240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HIV-sg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48;top:3599;width:1546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HBV-8-sg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37,3487" to="5386,3487" ID="Line 60" stroked="t" o:allowincell="f" style="position:absolute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shape id="shape_0" stroked="f" o:allowincell="f" style="position:absolute;left:820;top:3367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7;top:2411;width:268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;top:1454;width:402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;top:497;width:402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1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52,602" to="1052,3500" ID="Line 65" stroked="t" o:allowincell="f" style="position:absolute;flip:y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line id="shape_0" from="970,3487" to="1051,3487" ID="Line 66" stroked="t" o:allowincell="f" style="position:absolute;flip:x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line id="shape_0" from="970,2531" to="1051,2531" ID="Line 67" stroked="t" o:allowincell="f" style="position:absolute;flip:x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line id="shape_0" from="970,1574" to="1051,1574" ID="Line 68" stroked="t" o:allowincell="f" style="position:absolute;flip:x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line id="shape_0" from="970,617" to="1051,617" ID="Line 69" stroked="t" o:allowincell="f" style="position:absolute;flip:x;mso-position-horizontal-relative:char">
                  <v:stroke color="black" weight="18360" joinstyle="miter" endcap="flat"/>
                  <v:fill o:detectmouseclick="t" on="false"/>
                  <w10:wrap type="none"/>
                </v:line>
                <v:shape id="shape_0" stroked="f" o:allowincell="f" style="position:absolute;left:1915;top:201;width:121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pCH9/30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71" fillcolor="black" stroked="f" o:allowincell="f" style="position:absolute;left:1436;top:263;width:306;height:14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shape id="shape_0" stroked="f" o:allowincell="f" style="position:absolute;left:1915;top:531;width:147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HBV1.3×A1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73" fillcolor="#a0a0a4" stroked="f" o:allowincell="f" style="position:absolute;left:1436;top:593;width:306;height:147;mso-wrap-style:none;v-text-anchor:middle;mso-position-horizontal-relative:char">
                  <v:fill o:detectmouseclick="t" type="solid" color2="#5f5f5b"/>
                  <v:stroke color="#3465a4" joinstyle="round" endcap="flat"/>
                  <w10:wrap type="none"/>
                </v:rect>
                <v:shape id="shape_0" stroked="f" o:allowincell="f" style="position:absolute;left:4032;top:201;width:147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HBV1.3×A1-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75" fillcolor="gray" stroked="f" o:allowincell="f" style="position:absolute;left:3553;top:263;width:306;height:147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rect>
                <v:shape id="shape_0" stroked="f" o:allowincell="f" style="position:absolute;left:4031;top:531;width:1262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HBV1.3×A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77" fillcolor="#d4d4d4" stroked="f" o:allowincell="f" style="position:absolute;left:3553;top:593;width:306;height:147;mso-wrap-style:none;v-text-anchor:middle;mso-position-horizontal-relative:char">
                  <v:fill o:detectmouseclick="t" type="solid" color2="#2b2b2b"/>
                  <v:stroke color="#3465a4" joinstyle="round" endcap="flat"/>
                  <w10:wrap type="none"/>
                </v:rect>
                <v:rect id="shape_0" ID="Rectangle 78" stroked="t" o:allowincell="f" style="position:absolute;left:3553;top:593;width:306;height:147;mso-wrap-style:none;v-text-anchor:middle;mso-position-horizontal-relative:char">
                  <v:fill o:detectmouseclick="t" on="false"/>
                  <v:stroke color="#d4d4d4" weight="9000" joinstyle="miter" endcap="flat"/>
                  <w10:wrap type="none"/>
                </v:rect>
                <v:shape id="shape_0" stroked="f" o:allowincell="f" style="position:absolute;left:4032;top:861;width:127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HBV1.3×D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80" fillcolor="#606060" stroked="f" o:allowincell="f" style="position:absolute;left:3553;top:923;width:306;height:148;mso-wrap-style:none;v-text-anchor:middle;mso-position-horizontal-relative:char">
                  <v:fill o:detectmouseclick="t" type="solid" color2="#9f9f9f"/>
                  <v:stroke color="#3465a4" joinstyle="round" endcap="flat"/>
                  <w10:wrap type="none"/>
                </v:rect>
                <v:rect id="shape_0" ID="Rectangle 81" stroked="t" o:allowincell="f" style="position:absolute;left:3553;top:923;width:306;height:148;mso-wrap-style:none;v-text-anchor:middle;mso-position-horizontal-relative:char">
                  <v:fill o:detectmouseclick="t" on="false"/>
                  <v:stroke color="#606060" weight="900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480" w:before="0" w:after="200"/>
        <w:ind w:firstLine="720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 w:before="0" w:after="200"/>
        <w:ind w:firstLine="720"/>
        <w:jc w:val="both"/>
        <w:rPr>
          <w:rFonts w:cs="Arial"/>
        </w:rPr>
      </w:pPr>
      <w:r>
        <w:rPr>
          <w:rFonts w:cs="Arial"/>
          <w:b/>
        </w:rPr>
        <w:t xml:space="preserve">Supplementary Figure 1. HBV-8-sgRNA does not inhibit sub-genotypes of HBV with a catalytically dead </w:t>
      </w:r>
      <w:r>
        <w:rPr>
          <w:rFonts w:cs="Arial"/>
          <w:b/>
          <w:i/>
        </w:rPr>
        <w:t>sa</w:t>
      </w:r>
      <w:r>
        <w:rPr>
          <w:rFonts w:cs="Arial"/>
          <w:b/>
        </w:rPr>
        <w:t>Cas9.</w:t>
      </w:r>
      <w:r>
        <w:rPr>
          <w:rFonts w:cs="Arial"/>
        </w:rPr>
        <w:t xml:space="preserve"> Huh7s cells were transfected with a dsaCas9 vector with sgRNA-8 targeted to greater-than-genome length molecular clones (1.3</w:t>
      </w:r>
      <w:r>
        <w:rPr>
          <w:rFonts w:cs="Arial" w:ascii="Arial" w:hAnsi="Arial"/>
          <w:color w:val="000000"/>
        </w:rPr>
        <w:t>×</w:t>
      </w:r>
      <w:r>
        <w:rPr>
          <w:rFonts w:cs="Arial"/>
        </w:rPr>
        <w:t>) for HBV sub-genotypes A1, A2 and D3. The concentrations of HBV S antigen were measured using an ELISA and data was presented relative to the values for the mean for a non-specific sgRNA sequence. An sgRNA targeted to HIV (HIV-sgRNA) was included as an additional negative control.</w:t>
      </w:r>
      <w:r>
        <w:rPr/>
        <w:t xml:space="preserve"> Data are represented as the means and the error bars indicate standard deviation. HBsAg (relative)</w:t>
      </w:r>
    </w:p>
    <w:p>
      <w:pPr>
        <w:pStyle w:val="Normal"/>
        <w:spacing w:lineRule="auto" w:line="480" w:before="240" w:after="200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3205480" cy="251333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48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00"/>
        <w:rPr/>
      </w:pPr>
      <w:r>
        <w:rPr>
          <w:b/>
        </w:rPr>
        <w:t>Supplementary Figure 2. Absolute levels of HBV S antigen following infection of hNTCP-HepG2 cells.</w:t>
      </w:r>
      <w:r>
        <w:rPr/>
        <w:t xml:space="preserve"> Infection with HBV was carried out 24 hours prior to transduction of hNTCP cells with ssAAVs. Concentrations of HBsAg in supernatants were determined using ELISA.  </w:t>
      </w:r>
      <w:r>
        <w:rPr>
          <w:rFonts w:cs="Arial"/>
        </w:rPr>
        <w:t>A non-specific sgRNA (NS) or an sgRNA targeted to HIV (HIV-sgRNA) were included as an additional negative control.</w:t>
      </w:r>
      <w:r>
        <w:rPr/>
        <w:t xml:space="preserve"> Data are represented as the means and the error bars indicate standard dev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/>
      </w:pPr>
      <w:r>
        <w:rPr/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8465820" cy="171196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7" r="-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582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drawing>
          <wp:inline distT="0" distB="0" distL="0" distR="0">
            <wp:extent cx="6722745" cy="167259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2745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cs="Arial"/>
          <w:b/>
          <w:b/>
        </w:rPr>
      </w:pPr>
      <w:r>
        <w:rPr>
          <w:rFonts w:cs="Arial"/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530" w:footer="0" w:bottom="135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00"/>
        <w:rPr>
          <w:rFonts w:cs="Arial"/>
        </w:rPr>
      </w:pPr>
      <w:r>
        <w:rPr>
          <w:rFonts w:cs="Arial"/>
          <w:b/>
        </w:rPr>
        <w:t xml:space="preserve">Supplementary Figure 3. Prediction of off-target sites recognized by HBV-sgRNA-8. </w:t>
      </w:r>
      <w:r>
        <w:rPr>
          <w:rFonts w:cs="Arial"/>
        </w:rPr>
        <w:t xml:space="preserve">Human genomic off-targets sites were determined </w:t>
      </w:r>
      <w:r>
        <w:rPr>
          <w:rFonts w:cs="Arial"/>
          <w:b/>
        </w:rPr>
        <w:t xml:space="preserve">(a) </w:t>
      </w:r>
      <w:r>
        <w:rPr>
          <w:rFonts w:cs="Arial"/>
        </w:rPr>
        <w:t xml:space="preserve">for sgRNA-8 without a “seed” or </w:t>
      </w:r>
      <w:r>
        <w:rPr>
          <w:rFonts w:cs="Arial"/>
          <w:b/>
        </w:rPr>
        <w:t>(b)</w:t>
      </w:r>
      <w:r>
        <w:rPr>
          <w:rFonts w:cs="Arial"/>
        </w:rPr>
        <w:t xml:space="preserve"> with 3 bp seed. Mismatches are denoted in red. COSMID or Cas-Offinder was used as additional tools for the top three “no seed” predictions. Off-target scores for COSMID are indicated in parentheses.</w:t>
      </w:r>
    </w:p>
    <w:p>
      <w:pPr>
        <w:pStyle w:val="Normal"/>
        <w:spacing w:lineRule="auto" w:line="480"/>
        <w:rPr/>
      </w:pPr>
      <w:r>
        <w:rPr>
          <w:rFonts w:cs="Arial"/>
          <w:b/>
        </w:rPr>
        <w:t>Supplementary Table 1. Sequences of multiple HBV sub-genotypes (A-H) align with HBV-sgRNA-8</w:t>
      </w:r>
      <w:r>
        <w:rPr>
          <w:rFonts w:cs="Arial"/>
        </w:rPr>
        <w:t>.</w:t>
      </w:r>
    </w:p>
    <w:p>
      <w:pPr>
        <w:pStyle w:val="Normal"/>
        <w:rPr/>
      </w:pPr>
      <w:r>
        <w:rPr/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5580"/>
      </w:tblGrid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sub-genotyp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equence 5'-3' 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1.3</w:t>
            </w:r>
            <w:r>
              <w:rPr>
                <w:rFonts w:cs="Arial" w:ascii="Arial" w:hAnsi="Arial"/>
                <w:color w:val="000000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A1-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1.3</w:t>
            </w:r>
            <w:r>
              <w:rPr>
                <w:rFonts w:cs="Arial" w:ascii="Arial" w:hAnsi="Arial"/>
                <w:color w:val="000000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A1-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1.3</w:t>
            </w:r>
            <w:r>
              <w:rPr>
                <w:rFonts w:cs="Arial" w:ascii="Arial" w:hAnsi="Arial"/>
                <w:color w:val="000000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1.3</w:t>
            </w:r>
            <w:r>
              <w:rPr>
                <w:rFonts w:cs="Arial" w:ascii="Arial" w:hAnsi="Arial"/>
                <w:color w:val="000000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D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ayw HepG2.2.15 U955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A1 AY23328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A2 X7018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A3 AB19495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B1 AB0738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B2 AF12124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B3 EF47397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B4 AB1155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B5 AB21942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B6 AB28731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C1 DQ08976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C2 AB3654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C3 X7566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C4 AB04870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C5 EU41007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C6 AB49383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D1 AB24634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D2 EU59441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D3 EU59443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D4 AB03355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E AM49470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F1 AY09045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F2 AY31136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F3 AB03690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F4 AF22396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G AB37516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BV H AY09045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CTCACAATACC</w:t>
            </w:r>
            <w:r>
              <w:rPr>
                <w:rFonts w:eastAsia="Times New Roman" w:cs="Times New Roman" w:ascii="Times New Roman" w:hAnsi="Times New Roman"/>
                <w:color w:val="FF0000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H-9/309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TCCTCACAATAC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GAGT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saCas9 guid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HBV-8-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gRN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AGAAUCCUCACAAUACCG</w:t>
            </w:r>
          </w:p>
        </w:tc>
      </w:tr>
    </w:tbl>
    <w:p>
      <w:pPr>
        <w:pStyle w:val="Normal"/>
        <w:spacing w:lineRule="auto" w:line="480" w:before="0" w:after="200"/>
        <w:ind w:firstLine="697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 w:before="0" w:after="200"/>
        <w:rPr/>
      </w:pPr>
      <w:r>
        <w:rPr>
          <w:rFonts w:cs="Arial"/>
        </w:rPr>
        <w:t>Mismatches are indicated in red and the PAM sequence (5’ NNGRRT 3’) is in bold.</w:t>
      </w:r>
    </w:p>
    <w:p>
      <w:pPr>
        <w:pStyle w:val="Normal"/>
        <w:spacing w:lineRule="auto" w:line="480"/>
        <w:rPr>
          <w:sz w:val="20"/>
          <w:szCs w:val="20"/>
          <w:u w:val="single"/>
        </w:rPr>
      </w:pPr>
      <w:r>
        <w:rPr>
          <w:rFonts w:cs="Arial"/>
          <w:b/>
        </w:rPr>
        <w:t>Supplementary Table 2. Primers and gBLOCKs used for the generation of the U6-sgRNA-BbsI cloning vector and dead saCas9.</w:t>
      </w:r>
    </w:p>
    <w:p>
      <w:pPr>
        <w:pStyle w:val="Normal"/>
        <w:spacing w:lineRule="auto" w:line="36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tbl>
      <w:tblPr>
        <w:tblW w:w="9306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516"/>
        <w:gridCol w:w="99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Block/primer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Sequence 5’-3’ 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Length (nt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U6-F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  <w:lang w:val="en-GB"/>
              </w:rPr>
              <w:t>GGTACC</w:t>
            </w:r>
            <w:r>
              <w:rPr>
                <w:rFonts w:eastAsia="Cambria"/>
                <w:lang w:val="en-GB"/>
              </w:rPr>
              <w:t>TGAGGGCCTATTTCCCATGAT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2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TracrRNA-R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  <w:lang w:val="en-GB"/>
              </w:rPr>
              <w:t>GCGGCCG</w:t>
            </w:r>
            <w:r>
              <w:rPr>
                <w:rFonts w:eastAsia="Cambria"/>
                <w:lang w:val="en-GB"/>
              </w:rPr>
              <w:t>CAAAAATCTCGCC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2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U6-sgRNA-unmodified tracrRNA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b/>
                <w:lang w:val="en-GB"/>
              </w:rPr>
              <w:t>GGTACC</w:t>
            </w:r>
            <w:r>
              <w:rPr>
                <w:rFonts w:eastAsia="Cambria"/>
                <w:lang w:val="en-GB"/>
              </w:rPr>
      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AAGTACTCTGTGCTGGAAACAGCACAGAATCTACTTAAACAAGGCAAAATGCCGTGTTTATCTCGTCAACTTGTTGGCGAGATTTTT</w:t>
            </w:r>
            <w:r>
              <w:rPr>
                <w:rFonts w:eastAsia="Cambria"/>
                <w:b/>
                <w:lang w:val="en-GB"/>
              </w:rPr>
              <w:t>GCGGCCG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9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RuvCI mutation (D10A) gBLOCK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lang w:val="en-GB"/>
              </w:rPr>
              <w:t>CAGAGCTCTCTGGCTAACTACCGGTGCCACCATGGCCCCAAAGAAGAAGCGGAAGGTCGGTATCCACGGAGTCCCAGCAGCCAAGCGGAACTACATCCTGGGCCTG</w:t>
            </w:r>
            <w:r>
              <w:rPr>
                <w:rFonts w:eastAsia="Cambria"/>
                <w:u w:val="single"/>
                <w:lang w:val="en-GB"/>
              </w:rPr>
              <w:t>GCC</w:t>
            </w:r>
            <w:r>
              <w:rPr>
                <w:rFonts w:eastAsia="Cambria"/>
                <w:lang w:val="en-GB"/>
              </w:rPr>
              <w:t>ATCGGCATCACCAGCGTGGGCTACGGCATCATCGACTACGAGACACGGGACGTGATCGATGCCGGCGTGCGGCTGTTCAAAGAGGCCAACGTGGAAAACAACGAGGGCAGGCGGAGCAAGAGAGGCGCCAGAAGGCTGAAGCGGCGGAGGCGGCATAGAATCCAGAGAGTGAAGAAGCTGCTGTTCGACTACAACCTGCTGACCGACCACAGCGAGCTGAGCGGCATCAACCCCTACGAGGCCAGAGTGAAGGGCCTGAGCCAGAAGCTGAGCGAGGAAGAGTTCTCTGCCGCCCTGCTGCACCTGGCCAAGAGAAGAGGCGTGCACAACGTGAACGAGGTGGAAGAGGACACCGGCAACGAGCTGTCCACCAGAGAGCAGATCAGCCGGAACAGCAAGGCCCTGGAAGAGAAATACGTGGCCGAACTGCAGCTGGAACGGCTGAAGAAAGACGGCGAAGTGCGGGGCAGCATCAACAGATTCAAGACCAGCGACTACGTGAAAGAAGCCAAACAGCTGCTGAAGGTGCAGAAGGCCTACCACCAGCTGGACCAGAGCTTCATCGACACCTACATCGACCTGCTGGAAACCCGGCGGACCTACTATGAGGGACCTGGCGAGGGCAGCCCCTTCGGCTGGAAGGACATCAAAGAATGGTACGAGATGCTGATGGGCCACTGCACCTACTTCCCCGAGGAACTGCGGAGCGTGAAGTACGCCTACAACGCCGACCTGTACAACGCCCTGAACGACCTGAACAATCTCGTGATCACCAGGGACGAGAACGAGAAGCTGGAATATTACGAGAAGTTCCAGATCATCGAGAACGTGTTCAAGCAGAAGAAGAAGCCCACCCTGAAGCAGATCGCCAAAGAAATCCTCGTGAACGAAGAGGATATTAAGGGCTACAGAGTGACCAGCACCGGCAAGCCCGAGTTCACCAACCTGAAGGTGTACCACGACATCAAGGACATTACCGCCCGGAAAGAGATTATTGAGAACGCCGAGCTGCTGGATCAGATTGCCAAGATCCTGACCATCTACCAGAGCAGCGAGGACATCCAGGAAGAACTGACCAATCTGAACTCCGAGCTGACCCAGGAAGAGATCGAGCAGATCTCTAATCTGAAGGGCTATACCGGCACCCACAACCTGAGCCTGAAGGCCATCAACCTGATCCTGGACGAGCTGTGGCACACCAACGACAACCAGATCGCTATCTTCAACCGGCTGAAGCTGGTGCCCAAGAAGGTGGACCTGTCCCAGCAGAAAGAGATCCCCACCACCCTGGTGGACGACTTCATCCTGAGCCCCGTCGTGAAGAGAAGCTTCATCCAGAGCATC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14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NH mutation (H557A) gBlock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lang w:val="en-GB"/>
              </w:rPr>
              <w:t>CAGAAAGAGATCCCCACCACCCTGGTGGACGACTTCATCCTGAGCCCCGTCGTGAAGAGAAGCTTCATCCAGAGCATCAAAGTGATCAACGCCATCATCAAGAAGTACGGCCTGCCCAACGACATCATTATCGAGCTGGCCCGCGAGAAGAACTCCAAGGACGCCCAGAAAATGATCAACGAGATGCAGAAGCGGAACCGGCAGACCAACGAGCGGATCGAGGAAATCATCCGGACCACCGGCAAAGAGAACGCCAAGTACCTGATCGAGAAGATCAAGCTGCACGACATGCAGGAAGGCAAGTGCCTGTACAGCCTGGAAGCCATCCCTCTGGAAGATCTGCTGAACAACCCCTTCAACTATGAGGTGGAC</w:t>
            </w:r>
            <w:r>
              <w:rPr>
                <w:rFonts w:eastAsia="Cambria"/>
                <w:u w:val="single"/>
                <w:lang w:val="en-GB"/>
              </w:rPr>
              <w:t>GCC</w:t>
            </w:r>
            <w:r>
              <w:rPr>
                <w:rFonts w:eastAsia="Cambria"/>
                <w:lang w:val="en-GB"/>
              </w:rPr>
              <w:t>ATCATCCCCAGAAGCGTGTCCTTCGACAACAGCTTCAACAACAAGGTGCTCGTGAAGCAGGAAGAAAACAGCAAGAAGGGCAACCGGACCCCATTCCAGTACCTGAGCAGCAGCGACAGCAAGATCAGCTACGAAACCTTCAAGAAGCACATCCTGAATCTGGCCAAGGGCAAGGGCAGAATCAGCAAGACCAAGAAAGAGTATCTGCTGGAAGAACGGGACATCAACAGGTTCTCCGTGCAGAAAGACTTCATCAACCGGAACCTGGTGGATACCAGATACGCCACCAGAGGCCTGATGAACCTGCTGCGGAGCTACTTCAGAGTGAACAACCTGGACGTGAAAGTGAAGTCCATCAATGGCGGCTTCACCAGCTTTCTGCGGCGGAAGTGGAAGTTTAAGAAAGAGCGGAACAAGGGGTACAAGCACCACGCCGAGGACGCCCTGATCATTGCCAACGCCGATTTCATCTTCAAAGAGTGGAAGAAACTGGACAAGGCCAAAAAAGTGATGGAAAACCAGATGT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902</w:t>
            </w:r>
          </w:p>
        </w:tc>
      </w:tr>
    </w:tbl>
    <w:p>
      <w:pPr>
        <w:pStyle w:val="Normal"/>
        <w:spacing w:lineRule="auto" w:line="480" w:before="0" w:after="200"/>
        <w:ind w:firstLine="720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 w:before="0" w:after="200"/>
        <w:jc w:val="both"/>
        <w:rPr>
          <w:rFonts w:cs="Arial"/>
          <w:u w:val="single"/>
        </w:rPr>
      </w:pPr>
      <w:r>
        <w:rPr>
          <w:rFonts w:cs="Arial"/>
        </w:rPr>
        <w:t>* Bold sequences represent KpnI and NotI restriction sites for cloning of the sgRNAs into the pAAV-saCas9 vector. Underlined sequences represent mutated sequence to generate defective RuvCI and HNH sites.</w:t>
      </w:r>
    </w:p>
    <w:p>
      <w:pPr>
        <w:pStyle w:val="Normal"/>
        <w:rPr>
          <w:rFonts w:cs="Arial"/>
          <w:sz w:val="20"/>
          <w:szCs w:val="20"/>
          <w:u w:val="single"/>
        </w:rPr>
      </w:pPr>
      <w:r>
        <w:rPr>
          <w:rFonts w:cs="Arial"/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cs="Arial"/>
          <w:b/>
        </w:rPr>
        <w:t>Supplementary Table 3. Oligomers used for generation of the anti-HBV sgRNA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590"/>
        <w:gridCol w:w="1372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ligo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Sequence 5’-3’ 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Length (nt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1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TCTAGACTCTGCGGTATTG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1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ACAATACCGCAGAGTCTAGA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2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CCAACTTGTCCTGGTTATC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2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CGATAACCAGGACAAGTTGG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3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AAGAAGATGAGGCATAGCA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3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Times New Roman" w:cs="Arial"/>
                <w:color w:val="000000"/>
                <w:u w:val="single"/>
                <w:lang w:val="en-GB" w:eastAsia="en-GB"/>
              </w:rPr>
              <w:t>AAAC</w:t>
            </w:r>
            <w:r>
              <w:rPr>
                <w:rFonts w:eastAsia="Times New Roman" w:cs="Arial"/>
                <w:color w:val="000000"/>
                <w:lang w:val="en-GB" w:eastAsia="en-GB"/>
              </w:rPr>
              <w:t>CTGCTATGCCTCATCTTCTT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4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CCCGTTTGTCCTCTAATT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4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GAATTAGAGGACAAACGGG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5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CGGGGTTTTTCTTGTTGA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5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GTCAACAAGAAAAACCCCG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6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ACCCCTTCTCGTGTTACAG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6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CCTGTAACACGAGAAGGGGT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7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TGATTGGAGGTTGGGGAC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7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AGTCCCCAACCTCCAATCA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8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CAAGAATCCTCACAATACC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8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CGGTATTGTGAGGATTCTTG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9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AAAATTGAGAGAAGTCCAC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9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GGTGGACTTCTCTCAATTTT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10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AGTTGGAGGACAAGAGGTT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10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CAACCTCTTGTCCTCCAACT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IV-sgRNA (+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CACC</w:t>
            </w:r>
            <w:r>
              <w:rPr>
                <w:rFonts w:eastAsia="Cambria"/>
                <w:lang w:val="en-GB"/>
              </w:rPr>
              <w:t>GTTCTACAAGGGACTTTCCG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IV-sgRNA (-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u w:val="single"/>
                <w:lang w:val="en-GB"/>
              </w:rPr>
              <w:t>AAAC</w:t>
            </w:r>
            <w:r>
              <w:rPr>
                <w:rFonts w:eastAsia="Cambria"/>
                <w:lang w:val="en-GB"/>
              </w:rPr>
              <w:t>GCGGAAAGTCCCTTGTAGAA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</w:tbl>
    <w:p>
      <w:pPr>
        <w:pStyle w:val="Normal"/>
        <w:spacing w:lineRule="auto" w:line="480" w:before="0" w:after="200"/>
        <w:ind w:firstLine="720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 w:before="0" w:after="200"/>
        <w:rPr/>
      </w:pPr>
      <w:r>
        <w:rPr>
          <w:rFonts w:cs="Arial"/>
        </w:rPr>
        <w:t>*  Underlined sequences represent overhangs for cloning into a BbsI digested U6-gRNA vector.</w:t>
      </w:r>
    </w:p>
    <w:p>
      <w:pPr>
        <w:pStyle w:val="Normal"/>
        <w:spacing w:lineRule="auto" w:line="360"/>
        <w:rPr>
          <w:rFonts w:cs="Arial"/>
          <w:sz w:val="20"/>
          <w:szCs w:val="20"/>
          <w:u w:val="single"/>
        </w:rPr>
      </w:pPr>
      <w:r>
        <w:rPr>
          <w:rFonts w:cs="Arial"/>
          <w:sz w:val="20"/>
          <w:szCs w:val="20"/>
          <w:u w:val="single"/>
        </w:rPr>
      </w:r>
    </w:p>
    <w:p>
      <w:pPr>
        <w:pStyle w:val="Normal"/>
        <w:spacing w:lineRule="auto" w:line="36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spacing w:lineRule="auto" w:line="36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</w:rPr>
        <w:t>Supplementary Table 4. Primers and probes used for qRT-PCR, AAV quantification, drop-off and T7E1 assay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5130"/>
        <w:gridCol w:w="99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Primer / Prob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Sequence 5’-3’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Length (nt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 S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TGCACCTGTATTCCCA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 S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TGAAAGCCAAACAGT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 pre-core/genomic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ACCACCAAATGCCCCT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 pre-core/genomic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mbria" w:hAnsi="Cambria" w:eastAsia="Cambria" w:cs="Cambria"/>
                <w:sz w:val="24"/>
                <w:szCs w:val="24"/>
                <w:lang w:val="en-GB"/>
              </w:rPr>
            </w:pPr>
            <w:r>
              <w:rPr>
                <w:rFonts w:eastAsia="Cambria" w:cs="Cambria" w:ascii="Cambria" w:hAnsi="Cambria"/>
                <w:sz w:val="24"/>
                <w:szCs w:val="24"/>
                <w:lang w:val="en-GB"/>
              </w:rPr>
              <w:t>TTCTGCGACGCGGCG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ontrol gRNA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GGTCTTCGAGAAGACCT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-8 gRNA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CAAGAATCCTCACAATACC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tracrRNA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TTTAAGTACTCTGGAAACAGAAT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tracrRNA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AACAAGTTGACGAGATAAA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saCas9 F*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CGCCCGGAAAGAGATTAT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saCas9 R*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GGAGTTCAGATTGGTCAGT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lang w:val="en-GB"/>
              </w:rPr>
              <w:t>AAV saCas9 prob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FAM-AGCTGCTGGATCAGATTGCCAAGA-BH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APDH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AAGGTGAAGGTCGGAG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APDH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AAGATGGTGATGGGATT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APDH Plasmid-safe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AACTACCCATGACTCAGCTTCT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lang w:val="en-GB"/>
              </w:rPr>
              <w:t>hU6-snRNA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TCGCTTCGGCAGCA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lang w:val="en-GB"/>
              </w:rPr>
              <w:t>hU6-snRNA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AACGCTTCACGAATTTGC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RNA-8 T7E1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ATGCAGTGGAATTCCACAACCT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RNA-8 T7E1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TGGAATTAGAGGACAAACGGG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ddPCR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CTTCTCGTGTTACAGGC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ddPCR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CCAAGACACACGGTAGTT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RNA-8 prob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EX-CCTCACAATACCGCAGAGTCTA-BH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HBV Reference prob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FAM-TGAGAGAAGTCCACCACGA-BH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AAV GFP F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ACGACGGCAACTACAAG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AAV GFP 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ATGCCCTTCAGCTCGAT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GFP prob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color w:val="000000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FAM-AGGTGAAGTTCGAGGGCGACAC-BH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</w:tbl>
    <w:p>
      <w:pPr>
        <w:pStyle w:val="Normal"/>
        <w:spacing w:lineRule="auto" w:line="480" w:before="0" w:after="200"/>
        <w:ind w:firstLine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200"/>
        <w:rPr/>
      </w:pPr>
      <w:r>
        <w:rPr/>
        <w:t xml:space="preserve">* Primers used for both detection of </w:t>
      </w:r>
      <w:r>
        <w:rPr>
          <w:i/>
        </w:rPr>
        <w:t>saCas9</w:t>
      </w:r>
      <w:r>
        <w:rPr/>
        <w:t xml:space="preserve"> mRNA and quantification of expression cassette-containing AAV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</w:rPr>
        <w:t>Supplementary Table 5. Primer sets used to amplify genomic off-target sit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4920"/>
        <w:gridCol w:w="1012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Prime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lang w:val="en-GB"/>
              </w:rPr>
            </w:pPr>
            <w:r>
              <w:rPr>
                <w:rFonts w:eastAsia="Cambria"/>
                <w:lang w:val="en-GB"/>
              </w:rPr>
              <w:t>Sequence 5’-3’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Length (nt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AGGAAGAGCAATGGACTAGGA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CCGATGATCTGCAGAATATAACCA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3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2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AGGTACCTCAGTTGGAAATGCA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2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TCTCTAGTTGACAGCACTTTTGCT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3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AGGAAAGATCTATGTTCTAATGCCCAA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3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3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GCCATGGACCTACATAAGCAGT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4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GATGTGCAGCTCTTCTAGCACC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3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4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TTCAGTTGTCTTTGTTTGCAGACAT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3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5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TTTGCAATGAGCCGAGATCGT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5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TTGGACAGCAACCTCCTCAC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9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6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GTCAGATTGGGCATGGTTCTACA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1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6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TACAAATCGCAGCAATAGAGCAC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7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CAGGTGGAATTAAAGGGTAATGT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7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CCACCGTACTTTAGAAAACTGGA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8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73" w:leader="none"/>
              </w:tabs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GCATGAACCACATGCCAATTACAG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8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GGATTAAAGCCATAAGCCACCACA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9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TCAGTTGGAAATGCAGAAAGCAC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9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ATCTCTAGTTGACAGCACTTTTGCT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0 No 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GTTATGAGTCACTGGATGGATCAT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0 No 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CCATCACCTAAGTATTAAGCTCAGCATG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19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TGACAAGGTAGGAGCTCCTCTTAG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3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AAGCCACAGGCTTTGTTATGT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2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ATCTTAGTTGCTTCCAAGTTCTGG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2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TCAACAGCAAGAAAACAAGCAGG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3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ACAATACCTTGTAGAAATATCTCCAAGGT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8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3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CCTGGGAGATCAGGAGATTAAGA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4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TTGTTATCAGCCTAAAATTCCACATAGGT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3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4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 w:cs="Arial"/>
                <w:color w:val="000000"/>
                <w:lang w:val="en-GB"/>
              </w:rPr>
              <w:t>AAGCCAGTTCCACCTACACAAG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5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AAGGCAGTTCTGAAAGCTT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5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GAAGCTTCCTGAACAAC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6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CGGTGAAATTGGCCAGTAGA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4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6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TAGGTGACAAGAATCTACCA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7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GCCTTTCAACATACGCA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7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TTCCTGTTCACATGGTCTTC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8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GAAGTGAAGAACAGCGTTTC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8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GTTGGATGAGCTGTGAAG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9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CCAAAGCTTGATGACATTCTG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9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TTGGTGAGTGGTTGACCAA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0 3bp-seed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CTCACCACATTCTCAGTGC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1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OT-10 3bp-seed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color w:val="000000"/>
                <w:lang w:val="en-GB"/>
              </w:rPr>
              <w:t>GGCCACTCCTGCCTCTAC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22</w:t>
            </w:r>
          </w:p>
        </w:tc>
      </w:tr>
    </w:tbl>
    <w:p>
      <w:pPr>
        <w:pStyle w:val="Normal"/>
        <w:spacing w:lineRule="auto" w:line="480" w:before="0" w:after="200"/>
        <w:ind w:firstLine="72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MS Mincho;ＭＳ 明朝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trick.Arbuthnot@wits.ac.za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9:03:00Z</dcterms:created>
  <dc:creator>Microsoft Office User</dc:creator>
  <dc:description/>
  <dc:language>en-US</dc:language>
  <cp:lastModifiedBy>Patrick Arbuthnot</cp:lastModifiedBy>
  <dcterms:modified xsi:type="dcterms:W3CDTF">2017-06-06T09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